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55783" w14:textId="3317E725" w:rsidR="00000883" w:rsidRPr="00000883" w:rsidRDefault="00000883" w:rsidP="00000883">
      <w:pPr>
        <w:pStyle w:val="NoteLevel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Pr="00000883">
        <w:rPr>
          <w:rFonts w:ascii="Times New Roman" w:hAnsi="Times New Roman" w:cs="Times New Roman"/>
          <w:b/>
        </w:rPr>
        <w:t xml:space="preserve"> </w:t>
      </w:r>
      <w:r w:rsidR="00721EE8">
        <w:rPr>
          <w:rFonts w:ascii="Times New Roman" w:hAnsi="Times New Roman" w:cs="Times New Roman"/>
          <w:b/>
        </w:rPr>
        <w:t>8</w:t>
      </w:r>
      <w:r w:rsidRPr="00000883">
        <w:rPr>
          <w:rFonts w:ascii="Times New Roman" w:hAnsi="Times New Roman" w:cs="Times New Roman"/>
          <w:b/>
        </w:rPr>
        <w:t>. Summary of adult QTL</w:t>
      </w:r>
    </w:p>
    <w:tbl>
      <w:tblPr>
        <w:tblpPr w:leftFromText="187" w:rightFromText="187" w:vertAnchor="text" w:horzAnchor="page" w:tblpX="721" w:tblpY="87"/>
        <w:tblW w:w="14418" w:type="dxa"/>
        <w:tblLayout w:type="fixed"/>
        <w:tblLook w:val="04A0" w:firstRow="1" w:lastRow="0" w:firstColumn="1" w:lastColumn="0" w:noHBand="0" w:noVBand="1"/>
      </w:tblPr>
      <w:tblGrid>
        <w:gridCol w:w="915"/>
        <w:gridCol w:w="810"/>
        <w:gridCol w:w="1080"/>
        <w:gridCol w:w="630"/>
        <w:gridCol w:w="630"/>
        <w:gridCol w:w="813"/>
        <w:gridCol w:w="720"/>
        <w:gridCol w:w="810"/>
        <w:gridCol w:w="810"/>
        <w:gridCol w:w="990"/>
        <w:gridCol w:w="1170"/>
        <w:gridCol w:w="810"/>
        <w:gridCol w:w="810"/>
        <w:gridCol w:w="810"/>
        <w:gridCol w:w="2610"/>
      </w:tblGrid>
      <w:tr w:rsidR="00014105" w:rsidRPr="00000883" w14:paraId="282B477E" w14:textId="77777777" w:rsidTr="00F1649B">
        <w:trPr>
          <w:trHeight w:val="300"/>
        </w:trPr>
        <w:tc>
          <w:tcPr>
            <w:tcW w:w="9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B21AC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T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7783B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ment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C6AD9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BB12B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D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88A26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VE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B13D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 LOD Boundar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5E68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1513" w14:textId="3C5340F5" w:rsidR="00F1649B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tero</w:t>
            </w:r>
            <w:r w:rsidR="00F164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  <w:p w14:paraId="57868F2D" w14:textId="53714AE6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ygou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18E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minanc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FD71F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+/- Standard Error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1C6E44" w14:textId="1D2CCC96" w:rsidR="00014105" w:rsidRPr="00000883" w:rsidRDefault="0047314E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lapping</w:t>
            </w:r>
          </w:p>
          <w:p w14:paraId="6CBF14C5" w14:textId="18276073" w:rsidR="00014105" w:rsidRDefault="0047314E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Jones </w:t>
            </w:r>
            <w:r w:rsidR="002C0F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t al.</w:t>
            </w:r>
          </w:p>
          <w:p w14:paraId="798CC33F" w14:textId="3A2BFE9E" w:rsidR="00CC7F58" w:rsidRPr="00000883" w:rsidRDefault="0047314E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gions </w:t>
            </w:r>
            <w:r w:rsidR="00BB1A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M</w:t>
            </w:r>
            <w:r w:rsidR="00CC7F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)</w:t>
            </w:r>
          </w:p>
        </w:tc>
      </w:tr>
      <w:tr w:rsidR="00F1649B" w:rsidRPr="00000883" w14:paraId="7F817EE4" w14:textId="77777777" w:rsidTr="00F1649B">
        <w:trPr>
          <w:trHeight w:val="300"/>
        </w:trPr>
        <w:tc>
          <w:tcPr>
            <w:tcW w:w="9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26D24" w14:textId="77777777" w:rsidR="00014105" w:rsidRPr="00000883" w:rsidRDefault="00014105" w:rsidP="00F164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1B2AE" w14:textId="77777777" w:rsidR="00014105" w:rsidRPr="00000883" w:rsidRDefault="00014105" w:rsidP="00F164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08451" w14:textId="77777777" w:rsidR="00014105" w:rsidRPr="00000883" w:rsidRDefault="00014105" w:rsidP="00F164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0FFBA" w14:textId="77777777" w:rsidR="00014105" w:rsidRPr="00000883" w:rsidRDefault="00014105" w:rsidP="00F164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F566A" w14:textId="77777777" w:rsidR="00014105" w:rsidRPr="00000883" w:rsidRDefault="00014105" w:rsidP="00F164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0429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ef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8936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eak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3C140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igh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658E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ze (a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BFFF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fect (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5115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d/a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7C5B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6DDA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FFEA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F</w:t>
            </w: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1D84EE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1649B" w:rsidRPr="00000883" w14:paraId="7001A911" w14:textId="77777777" w:rsidTr="00F1649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E844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XB x </w:t>
            </w:r>
          </w:p>
          <w:p w14:paraId="32F440DC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C 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0EB0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+S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CD0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8077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1419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C5C5" w14:textId="77777777" w:rsidR="00CC7F58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_</w:t>
            </w:r>
          </w:p>
          <w:p w14:paraId="57D5E35E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6DF5" w14:textId="77777777" w:rsidR="00CC7F58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_</w:t>
            </w:r>
          </w:p>
          <w:p w14:paraId="31071D8E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AA59" w14:textId="77777777" w:rsidR="00CC7F58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_</w:t>
            </w:r>
          </w:p>
          <w:p w14:paraId="69650966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6BA3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4766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DF35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D536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54 </w:t>
            </w:r>
          </w:p>
          <w:p w14:paraId="0A06541C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6155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20 </w:t>
            </w:r>
          </w:p>
          <w:p w14:paraId="2803C555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2459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97 </w:t>
            </w:r>
          </w:p>
          <w:p w14:paraId="6D9D3555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6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13F743" w14:textId="3CE0C053" w:rsidR="00CC7F58" w:rsidRPr="00000883" w:rsidRDefault="0047314E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1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3, 15.48,  19.77, 19.82, 19.85, 19.88, 20.26, 21.61, 21.80, 22.13, 22.30, 23.37, 23.93, 23.94, 23.95, 23.97, 24.92, 25.22, 25.88, 26.02, 26.08, 26.16, 26.56, 28.35, 28.45</w:t>
            </w:r>
          </w:p>
        </w:tc>
      </w:tr>
      <w:tr w:rsidR="00F1649B" w:rsidRPr="00000883" w14:paraId="62B19996" w14:textId="77777777" w:rsidTr="00F1649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E851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TC x </w:t>
            </w:r>
          </w:p>
          <w:p w14:paraId="7F4017B4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C 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6201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+S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5E4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FA62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8AA6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BE52" w14:textId="77777777" w:rsidR="00CC7F58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_</w:t>
            </w:r>
          </w:p>
          <w:p w14:paraId="39B13C96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1670" w14:textId="77777777" w:rsidR="00CC7F58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_</w:t>
            </w:r>
          </w:p>
          <w:p w14:paraId="1D5FBFA0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170B" w14:textId="77777777" w:rsidR="00CC7F58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_</w:t>
            </w:r>
          </w:p>
          <w:p w14:paraId="2B4BEA7F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DA63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D00C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2C29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E588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21 </w:t>
            </w:r>
          </w:p>
          <w:p w14:paraId="563B5491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276D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83 </w:t>
            </w:r>
          </w:p>
          <w:p w14:paraId="487D57E4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90C3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40 </w:t>
            </w:r>
          </w:p>
          <w:p w14:paraId="503B2E87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6</w:t>
            </w:r>
          </w:p>
        </w:tc>
        <w:tc>
          <w:tcPr>
            <w:tcW w:w="2610" w:type="dxa"/>
            <w:vMerge/>
            <w:tcBorders>
              <w:left w:val="nil"/>
              <w:right w:val="nil"/>
            </w:tcBorders>
          </w:tcPr>
          <w:p w14:paraId="0974D8E6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649B" w:rsidRPr="00000883" w14:paraId="5BFAB423" w14:textId="77777777" w:rsidTr="00F1649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0BDF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EPA x </w:t>
            </w:r>
          </w:p>
          <w:p w14:paraId="7CFA57EE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C 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3136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+S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9FE4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94F0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B458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8929" w14:textId="77777777" w:rsidR="00CC7F58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n</w:t>
            </w:r>
            <w:proofErr w:type="spellEnd"/>
          </w:p>
          <w:p w14:paraId="16A1A0AC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917E" w14:textId="77777777" w:rsidR="00CC7F58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_</w:t>
            </w:r>
          </w:p>
          <w:p w14:paraId="24E372A8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F61" w14:textId="77777777" w:rsidR="00CC7F58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4_</w:t>
            </w:r>
          </w:p>
          <w:p w14:paraId="079C067F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E9D7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9D52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1FD0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446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58 </w:t>
            </w:r>
          </w:p>
          <w:p w14:paraId="4B94B8FB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5039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26 </w:t>
            </w:r>
          </w:p>
          <w:p w14:paraId="65D768C8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A4D7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08 </w:t>
            </w:r>
          </w:p>
          <w:p w14:paraId="6C4F79F6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6</w:t>
            </w: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06B280" w14:textId="77777777" w:rsidR="00CC7F58" w:rsidRPr="00000883" w:rsidRDefault="00CC7F58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649B" w:rsidRPr="00000883" w14:paraId="57DAB893" w14:textId="77777777" w:rsidTr="00F1649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822D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XB x </w:t>
            </w:r>
          </w:p>
          <w:p w14:paraId="3BD7BB8F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C 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342A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+S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1995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394E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2672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DDB2" w14:textId="77777777" w:rsidR="00014105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_</w:t>
            </w:r>
          </w:p>
          <w:p w14:paraId="1F22E04A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3C92" w14:textId="77777777" w:rsidR="00014105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n</w:t>
            </w:r>
            <w:proofErr w:type="spellEnd"/>
          </w:p>
          <w:p w14:paraId="4F375DAB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3E8B" w14:textId="77777777" w:rsidR="00014105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_</w:t>
            </w:r>
          </w:p>
          <w:p w14:paraId="229910AC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5679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3E71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50C3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2F44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54 </w:t>
            </w:r>
          </w:p>
          <w:p w14:paraId="31F02928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BB45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25 </w:t>
            </w:r>
          </w:p>
          <w:p w14:paraId="57883ACE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CA87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99 </w:t>
            </w:r>
          </w:p>
          <w:p w14:paraId="0A1A60C8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7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AAFF4" w14:textId="6FF54B07" w:rsidR="00F1649B" w:rsidRDefault="0047314E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1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, 5.19, 5.21, 5.93, 6.30,</w:t>
            </w:r>
          </w:p>
          <w:p w14:paraId="7265BA89" w14:textId="304C2C94" w:rsidR="00F1649B" w:rsidRDefault="0047314E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1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7, 7.80, 8.35, 8.45, 8.46,</w:t>
            </w:r>
          </w:p>
          <w:p w14:paraId="2330B07B" w14:textId="7556E5EE" w:rsidR="00F1649B" w:rsidRDefault="0047314E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1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7, 8.79, 8.86, 8.87, 8.89,</w:t>
            </w:r>
          </w:p>
          <w:p w14:paraId="7AF3F9E5" w14:textId="21BFD632" w:rsidR="00F1649B" w:rsidRDefault="0047314E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1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5, 9.30, 11.58, 11.58,</w:t>
            </w:r>
          </w:p>
          <w:p w14:paraId="30FF93ED" w14:textId="57890405" w:rsidR="00014105" w:rsidRPr="00000883" w:rsidRDefault="0047314E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31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1, 13.48</w:t>
            </w:r>
          </w:p>
        </w:tc>
      </w:tr>
      <w:tr w:rsidR="00F1649B" w:rsidRPr="00000883" w14:paraId="4D643C67" w14:textId="77777777" w:rsidTr="00F1649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B232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TC x </w:t>
            </w:r>
          </w:p>
          <w:p w14:paraId="5FAC1D5A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C 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E2D4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+S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D6C1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67A0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6A33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F0C9" w14:textId="77777777" w:rsidR="00014105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_</w:t>
            </w:r>
          </w:p>
          <w:p w14:paraId="185B02B9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336B" w14:textId="77777777" w:rsidR="00014105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n</w:t>
            </w:r>
            <w:proofErr w:type="spellEnd"/>
          </w:p>
          <w:p w14:paraId="48B58343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0B0" w14:textId="77777777" w:rsidR="00014105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_</w:t>
            </w:r>
          </w:p>
          <w:p w14:paraId="2BE4F77D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5174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76DA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6D60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D02C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04 </w:t>
            </w:r>
          </w:p>
          <w:p w14:paraId="5696E8B9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D8A5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85 </w:t>
            </w:r>
          </w:p>
          <w:p w14:paraId="7C06312B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28F3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54 </w:t>
            </w:r>
          </w:p>
          <w:p w14:paraId="52C49C29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6</w:t>
            </w: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A7BF56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649B" w:rsidRPr="00000883" w14:paraId="6F2BE0BA" w14:textId="77777777" w:rsidTr="00F1649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266B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EPA x </w:t>
            </w:r>
          </w:p>
          <w:p w14:paraId="31C49909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C 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B0A8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+Se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8F452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1DF15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F4AF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29F10" w14:textId="77777777" w:rsidR="00014105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_</w:t>
            </w:r>
          </w:p>
          <w:p w14:paraId="408CF936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62A2" w14:textId="77777777" w:rsidR="00014105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n</w:t>
            </w:r>
            <w:proofErr w:type="spellEnd"/>
          </w:p>
          <w:p w14:paraId="1671CEC6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4764" w14:textId="77777777" w:rsidR="00014105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_</w:t>
            </w:r>
          </w:p>
          <w:p w14:paraId="1CBD896B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894A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B74B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A92A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27FE7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65 </w:t>
            </w:r>
          </w:p>
          <w:p w14:paraId="0AE1C459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2E87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31 </w:t>
            </w:r>
          </w:p>
          <w:p w14:paraId="43A39A41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185B4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80 </w:t>
            </w:r>
          </w:p>
          <w:p w14:paraId="16533F48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08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/- 0.05</w:t>
            </w: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AF6E6C" w14:textId="77777777" w:rsidR="00014105" w:rsidRPr="00000883" w:rsidRDefault="00014105" w:rsidP="00F164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15921F5" w14:textId="77777777" w:rsidR="00000883" w:rsidRPr="00000883" w:rsidRDefault="00000883" w:rsidP="00000883">
      <w:pPr>
        <w:pStyle w:val="NoteLevel1"/>
        <w:rPr>
          <w:rFonts w:ascii="Times New Roman" w:hAnsi="Times New Roman" w:cs="Times New Roman"/>
        </w:rPr>
      </w:pPr>
    </w:p>
    <w:p w14:paraId="45AEFA03" w14:textId="1F5DDCE4" w:rsidR="00000883" w:rsidRPr="00F1649B" w:rsidRDefault="00000883" w:rsidP="00F1649B">
      <w:pPr>
        <w:pStyle w:val="NoteLevel1"/>
        <w:rPr>
          <w:rFonts w:ascii="Times New Roman" w:hAnsi="Times New Roman" w:cs="Times New Roman"/>
        </w:rPr>
      </w:pPr>
      <w:r w:rsidRPr="00F1649B">
        <w:rPr>
          <w:rFonts w:ascii="Times New Roman" w:hAnsi="Times New Roman" w:cs="Times New Roman"/>
        </w:rPr>
        <w:t>Statistics for QTL for average ventral rows 1-3 are shown. Genotypic classes of F2 fish are abbreviated: MM = homozygous marine, MF = heterozygous, FF = homozygous freshwater. LOD is the logarithm of the odds and PVE is the percentage of phenotypic variance explained.</w:t>
      </w:r>
      <w:r w:rsidR="00F1649B">
        <w:rPr>
          <w:rFonts w:ascii="Times New Roman" w:hAnsi="Times New Roman" w:cs="Times New Roman"/>
        </w:rPr>
        <w:t xml:space="preserve"> Genomic coordinates of regions of marine-freshwater divergence (Jones </w:t>
      </w:r>
      <w:r w:rsidR="002C0FD9">
        <w:rPr>
          <w:rFonts w:ascii="Times New Roman" w:hAnsi="Times New Roman" w:cs="Times New Roman"/>
        </w:rPr>
        <w:t xml:space="preserve">et al. </w:t>
      </w:r>
      <w:r w:rsidR="00F1649B">
        <w:rPr>
          <w:rFonts w:ascii="Times New Roman" w:hAnsi="Times New Roman" w:cs="Times New Roman"/>
        </w:rPr>
        <w:t xml:space="preserve">2012) that </w:t>
      </w:r>
      <w:proofErr w:type="gramStart"/>
      <w:r w:rsidR="00F1649B">
        <w:rPr>
          <w:rFonts w:ascii="Times New Roman" w:hAnsi="Times New Roman" w:cs="Times New Roman"/>
        </w:rPr>
        <w:t>overlap with consensus QTL positi</w:t>
      </w:r>
      <w:r w:rsidR="00BB1A03">
        <w:rPr>
          <w:rFonts w:ascii="Times New Roman" w:hAnsi="Times New Roman" w:cs="Times New Roman"/>
        </w:rPr>
        <w:t>ons from this study are</w:t>
      </w:r>
      <w:proofErr w:type="gramEnd"/>
      <w:r w:rsidR="00BB1A03">
        <w:rPr>
          <w:rFonts w:ascii="Times New Roman" w:hAnsi="Times New Roman" w:cs="Times New Roman"/>
        </w:rPr>
        <w:t xml:space="preserve"> shown (Mb=mega</w:t>
      </w:r>
      <w:r w:rsidR="00F1649B">
        <w:rPr>
          <w:rFonts w:ascii="Times New Roman" w:hAnsi="Times New Roman" w:cs="Times New Roman"/>
        </w:rPr>
        <w:t>bases).</w:t>
      </w:r>
      <w:bookmarkStart w:id="0" w:name="_GoBack"/>
      <w:bookmarkEnd w:id="0"/>
    </w:p>
    <w:p w14:paraId="64BA13C3" w14:textId="77777777" w:rsidR="00317020" w:rsidRPr="00000883" w:rsidRDefault="00317020">
      <w:pPr>
        <w:rPr>
          <w:rFonts w:ascii="Times New Roman" w:hAnsi="Times New Roman" w:cs="Times New Roman"/>
        </w:rPr>
      </w:pPr>
    </w:p>
    <w:sectPr w:rsidR="00317020" w:rsidRPr="00000883" w:rsidSect="00000883">
      <w:headerReference w:type="first" r:id="rId8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06E6F" w14:textId="77777777" w:rsidR="002C0FD9" w:rsidRDefault="002C0FD9">
      <w:r>
        <w:separator/>
      </w:r>
    </w:p>
  </w:endnote>
  <w:endnote w:type="continuationSeparator" w:id="0">
    <w:p w14:paraId="4E2D572B" w14:textId="77777777" w:rsidR="002C0FD9" w:rsidRDefault="002C0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951567" w14:textId="77777777" w:rsidR="002C0FD9" w:rsidRDefault="002C0FD9">
      <w:r>
        <w:separator/>
      </w:r>
    </w:p>
  </w:footnote>
  <w:footnote w:type="continuationSeparator" w:id="0">
    <w:p w14:paraId="70B91809" w14:textId="77777777" w:rsidR="002C0FD9" w:rsidRDefault="002C0FD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A6ACB" w14:textId="77777777" w:rsidR="002C0FD9" w:rsidRDefault="002C0FD9">
    <w:pPr>
      <w:pStyle w:val="Header"/>
    </w:pPr>
    <w:bookmarkStart w:id="1" w:name="_WNSectionTitle_4"/>
    <w:bookmarkStart w:id="2" w:name="_WNTabType_3"/>
  </w:p>
  <w:bookmarkEnd w:id="1"/>
  <w:bookmarkEnd w:id="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8E87C62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883"/>
    <w:rsid w:val="00000883"/>
    <w:rsid w:val="00014105"/>
    <w:rsid w:val="0016148E"/>
    <w:rsid w:val="002461AB"/>
    <w:rsid w:val="002C0FD9"/>
    <w:rsid w:val="00317020"/>
    <w:rsid w:val="0037356D"/>
    <w:rsid w:val="004525A6"/>
    <w:rsid w:val="0047314E"/>
    <w:rsid w:val="00502761"/>
    <w:rsid w:val="00707571"/>
    <w:rsid w:val="00721EE8"/>
    <w:rsid w:val="009E4237"/>
    <w:rsid w:val="00AF2E88"/>
    <w:rsid w:val="00BB1A03"/>
    <w:rsid w:val="00BB2610"/>
    <w:rsid w:val="00CC7F58"/>
    <w:rsid w:val="00F1649B"/>
    <w:rsid w:val="00F532E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8A8C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A6"/>
    <w:rPr>
      <w:rFonts w:ascii="Lucida Grande" w:hAnsi="Lucida Grande" w:cs="Lucida Grande"/>
      <w:sz w:val="18"/>
      <w:szCs w:val="18"/>
    </w:rPr>
  </w:style>
  <w:style w:type="paragraph" w:styleId="NoteLevel1">
    <w:name w:val="Note Level 1"/>
    <w:basedOn w:val="Normal"/>
    <w:uiPriority w:val="99"/>
    <w:unhideWhenUsed/>
    <w:rsid w:val="00000883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unhideWhenUsed/>
    <w:rsid w:val="00000883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000883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000883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000883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000883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000883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000883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000883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00088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88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A6"/>
    <w:rPr>
      <w:rFonts w:ascii="Lucida Grande" w:hAnsi="Lucida Grande" w:cs="Lucida Grande"/>
      <w:sz w:val="18"/>
      <w:szCs w:val="18"/>
    </w:rPr>
  </w:style>
  <w:style w:type="paragraph" w:styleId="NoteLevel1">
    <w:name w:val="Note Level 1"/>
    <w:basedOn w:val="Normal"/>
    <w:uiPriority w:val="99"/>
    <w:unhideWhenUsed/>
    <w:rsid w:val="00000883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unhideWhenUsed/>
    <w:rsid w:val="00000883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000883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000883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000883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000883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000883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000883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000883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00088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9</Characters>
  <Application>Microsoft Macintosh Word</Application>
  <DocSecurity>0</DocSecurity>
  <Lines>12</Lines>
  <Paragraphs>3</Paragraphs>
  <ScaleCrop>false</ScaleCrop>
  <Company>UC-Berkeley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Craig Miller</cp:lastModifiedBy>
  <cp:revision>2</cp:revision>
  <cp:lastPrinted>2014-04-17T00:51:00Z</cp:lastPrinted>
  <dcterms:created xsi:type="dcterms:W3CDTF">2014-04-18T03:16:00Z</dcterms:created>
  <dcterms:modified xsi:type="dcterms:W3CDTF">2014-04-18T03:16:00Z</dcterms:modified>
</cp:coreProperties>
</file>